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4501F8" w:rsidR="00F102CC" w:rsidRPr="003D5AF6" w:rsidRDefault="001D63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B46861">
              <w:rPr>
                <w:rFonts w:ascii="Noto Sans" w:eastAsia="Noto Sans" w:hAnsi="Noto Sans" w:cs="Noto Sans"/>
                <w:bCs/>
                <w:color w:val="434343"/>
                <w:sz w:val="18"/>
                <w:szCs w:val="18"/>
              </w:rPr>
              <w:t>Generation of Ccl21a-Cre mice</w:t>
            </w:r>
            <w:r>
              <w:rPr>
                <w:rFonts w:ascii="Noto Sans" w:eastAsia="Noto Sans" w:hAnsi="Noto Sans" w:cs="Noto Sans"/>
                <w:bCs/>
                <w:color w:val="434343"/>
                <w:sz w:val="18"/>
                <w:szCs w:val="18"/>
              </w:rPr>
              <w:t>” section in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sidRPr="00280DA4">
              <w:rPr>
                <w:rFonts w:ascii="Noto Sans" w:eastAsia="Noto Sans" w:hAnsi="Noto Sans" w:cs="Noto Sans"/>
                <w:color w:val="434343"/>
                <w:sz w:val="18"/>
                <w:szCs w:val="18"/>
              </w:rPr>
              <w:t>For commercial reagents, provide supplier name, catalogue number and</w:t>
            </w:r>
            <w:hyperlink r:id="rId12">
              <w:r w:rsidRPr="00280DA4">
                <w:rPr>
                  <w:rFonts w:ascii="Noto Sans" w:eastAsia="Noto Sans" w:hAnsi="Noto Sans" w:cs="Noto Sans"/>
                  <w:color w:val="434343"/>
                  <w:sz w:val="18"/>
                  <w:szCs w:val="18"/>
                </w:rPr>
                <w:t xml:space="preserve"> </w:t>
              </w:r>
            </w:hyperlink>
            <w:hyperlink r:id="rId13">
              <w:r w:rsidRPr="00280DA4">
                <w:rPr>
                  <w:rFonts w:ascii="Noto Sans" w:eastAsia="Noto Sans" w:hAnsi="Noto Sans" w:cs="Noto Sans"/>
                  <w:color w:val="1155CC"/>
                  <w:sz w:val="18"/>
                  <w:szCs w:val="18"/>
                  <w:u w:val="single"/>
                </w:rPr>
                <w:t>RRID</w:t>
              </w:r>
            </w:hyperlink>
            <w:r w:rsidRPr="00280DA4">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4E7842" w:rsidR="00F102CC" w:rsidRPr="003D5AF6" w:rsidRDefault="001D634F">
            <w:pPr>
              <w:rPr>
                <w:rFonts w:ascii="Noto Sans" w:eastAsia="Noto Sans" w:hAnsi="Noto Sans" w:cs="Noto Sans"/>
                <w:bCs/>
                <w:color w:val="434343"/>
                <w:sz w:val="18"/>
                <w:szCs w:val="18"/>
              </w:rPr>
            </w:pPr>
            <w:r>
              <w:rPr>
                <w:rFonts w:ascii="Noto Sans" w:eastAsia="Noto Sans" w:hAnsi="Noto Sans" w:cs="Noto Sans"/>
                <w:bCs/>
                <w:color w:val="434343"/>
                <w:sz w:val="18"/>
                <w:szCs w:val="18"/>
              </w:rPr>
              <w:t>“Multicolor immunofluorescence analysis” and “Multicolor flow cytometric analysis and cell sorting” section in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C722966" w:rsidR="00F102CC" w:rsidRPr="003D5AF6" w:rsidRDefault="001D634F">
            <w:pPr>
              <w:rPr>
                <w:rFonts w:ascii="Noto Sans" w:eastAsia="Noto Sans" w:hAnsi="Noto Sans" w:cs="Noto Sans"/>
                <w:bCs/>
                <w:color w:val="434343"/>
                <w:sz w:val="18"/>
                <w:szCs w:val="18"/>
              </w:rPr>
            </w:pPr>
            <w:r>
              <w:rPr>
                <w:rFonts w:ascii="Noto Sans" w:eastAsia="Noto Sans" w:hAnsi="Noto Sans" w:cs="Noto Sans"/>
                <w:bCs/>
                <w:color w:val="434343"/>
                <w:sz w:val="18"/>
                <w:szCs w:val="18"/>
              </w:rPr>
              <w:t>“Generation of Ccl21a-Cre mice” section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7CB77B" w:rsidR="00F102CC" w:rsidRPr="003D5AF6" w:rsidRDefault="001D63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280DA4" w:rsidRDefault="00427975">
            <w:pPr>
              <w:rPr>
                <w:rFonts w:ascii="Noto Sans" w:eastAsia="Noto Sans" w:hAnsi="Noto Sans" w:cs="Noto Sans"/>
                <w:color w:val="434343"/>
                <w:sz w:val="18"/>
                <w:szCs w:val="18"/>
              </w:rPr>
            </w:pPr>
            <w:r w:rsidRPr="00280DA4">
              <w:rPr>
                <w:rFonts w:ascii="Noto Sans" w:eastAsia="Noto Sans" w:hAnsi="Noto Sans" w:cs="Noto Sans"/>
                <w:color w:val="434343"/>
                <w:sz w:val="18"/>
                <w:szCs w:val="18"/>
              </w:rPr>
              <w:lastRenderedPageBreak/>
              <w:t>Primary cultures: Provide species, strain, sex of origin, genetic modification status.</w:t>
            </w:r>
            <w:r w:rsidR="00C84413" w:rsidRPr="00280DA4">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1AE1A73" w:rsidR="00F102CC" w:rsidRPr="00280DA4" w:rsidRDefault="001D634F">
            <w:pPr>
              <w:rPr>
                <w:rFonts w:ascii="Noto Sans" w:eastAsia="Noto Sans" w:hAnsi="Noto Sans" w:cs="Noto Sans"/>
                <w:bCs/>
                <w:color w:val="434343"/>
                <w:sz w:val="18"/>
                <w:szCs w:val="18"/>
              </w:rPr>
            </w:pPr>
            <w:r w:rsidRPr="00280DA4">
              <w:rPr>
                <w:rFonts w:ascii="Noto Sans" w:eastAsia="Noto Sans" w:hAnsi="Noto Sans" w:cs="Noto Sans"/>
                <w:bCs/>
                <w:color w:val="434343"/>
                <w:sz w:val="18"/>
                <w:szCs w:val="18"/>
              </w:rPr>
              <w:t>“Reaggregate thymus experiments” section of the “Materials and Methods”. The legends for Figure 8 and Figure 8 – figure supplement 1.</w:t>
            </w:r>
            <w:r w:rsidR="00A82DC5" w:rsidRPr="00280DA4">
              <w:rPr>
                <w:rFonts w:ascii="Noto Sans" w:eastAsia="Noto Sans" w:hAnsi="Noto Sans" w:cs="Noto Sans"/>
                <w:bCs/>
                <w:color w:val="434343"/>
                <w:sz w:val="18"/>
                <w:szCs w:val="18"/>
              </w:rPr>
              <w:t xml:space="preserve"> Experiments are performed in a mixed-sex mann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280DA4" w:rsidRDefault="00427975">
            <w:pPr>
              <w:rPr>
                <w:rFonts w:ascii="Noto Sans" w:eastAsia="Noto Sans" w:hAnsi="Noto Sans" w:cs="Noto Sans"/>
                <w:color w:val="434343"/>
                <w:sz w:val="18"/>
                <w:szCs w:val="18"/>
              </w:rPr>
            </w:pPr>
            <w:r w:rsidRPr="00280DA4">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131EA11" w:rsidR="00F102CC" w:rsidRPr="00280DA4" w:rsidRDefault="008520D4">
            <w:pPr>
              <w:rPr>
                <w:rFonts w:ascii="Noto Sans" w:eastAsia="Noto Sans" w:hAnsi="Noto Sans" w:cs="Noto Sans"/>
                <w:bCs/>
                <w:color w:val="434343"/>
                <w:sz w:val="18"/>
                <w:szCs w:val="18"/>
              </w:rPr>
            </w:pPr>
            <w:r w:rsidRPr="00280DA4">
              <w:rPr>
                <w:rFonts w:ascii="Noto Sans" w:eastAsia="Noto Sans" w:hAnsi="Noto Sans" w:cs="Noto Sans"/>
                <w:bCs/>
                <w:color w:val="434343"/>
                <w:sz w:val="18"/>
                <w:szCs w:val="18"/>
              </w:rPr>
              <w:t>“Mice” and “Generation of Ccl21a-Cre mice” sections in the “Materials and Methods”.</w:t>
            </w:r>
            <w:r w:rsidR="00A82DC5" w:rsidRPr="00280DA4">
              <w:rPr>
                <w:rFonts w:ascii="Noto Sans" w:eastAsia="Noto Sans" w:hAnsi="Noto Sans" w:cs="Noto Sans"/>
                <w:bCs/>
                <w:color w:val="434343"/>
                <w:sz w:val="18"/>
                <w:szCs w:val="18"/>
              </w:rPr>
              <w:t xml:space="preserve"> Experiments are performed in a mixed-sex mann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D0BC1F" w:rsidR="00F102CC" w:rsidRPr="003D5AF6" w:rsidRDefault="008520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4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36F4D" w:rsidRDefault="00A36F4D" w:rsidP="00A36F4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36F4D" w:rsidRPr="003D5AF6" w:rsidRDefault="00A36F4D" w:rsidP="00A36F4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12C76B" w:rsidR="00A36F4D" w:rsidRPr="003D5AF6" w:rsidRDefault="00A36F4D" w:rsidP="00A36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4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36F4D" w:rsidRDefault="00A36F4D" w:rsidP="00A36F4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36F4D" w:rsidRPr="003D5AF6" w:rsidRDefault="00A36F4D" w:rsidP="00A36F4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252328" w:rsidR="00A36F4D" w:rsidRPr="003D5AF6" w:rsidRDefault="00A36F4D" w:rsidP="00A36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4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36F4D" w:rsidRPr="003D5AF6" w:rsidRDefault="00A36F4D" w:rsidP="00A36F4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36F4D" w:rsidRDefault="00A36F4D" w:rsidP="00A36F4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36F4D" w:rsidRDefault="00A36F4D" w:rsidP="00A36F4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4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36F4D" w:rsidRDefault="00A36F4D" w:rsidP="00A36F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36F4D" w:rsidRDefault="00A36F4D" w:rsidP="00A36F4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36F4D" w:rsidRDefault="00A36F4D" w:rsidP="00A36F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53A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B53AA" w:rsidRDefault="003B53AA" w:rsidP="003B53A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B53AA" w:rsidRPr="003D5AF6" w:rsidRDefault="003B53AA" w:rsidP="003B53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8D3997" w:rsidR="003B53AA" w:rsidRDefault="003B53AA" w:rsidP="003B53A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53AA"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B53AA" w:rsidRDefault="003B53AA" w:rsidP="003B53AA">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3B53AA" w:rsidRPr="003D5AF6" w:rsidRDefault="003B53AA" w:rsidP="003B53A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46B7F5" w:rsidR="003B53AA" w:rsidRPr="003D5AF6" w:rsidRDefault="003B53AA" w:rsidP="003B5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B53AA"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B53AA" w:rsidRPr="003D5AF6" w:rsidRDefault="003B53AA" w:rsidP="003B53A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B53AA" w:rsidRDefault="003B53AA" w:rsidP="003B53A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B53AA" w:rsidRDefault="003B53AA" w:rsidP="003B53A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53AA"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B53AA" w:rsidRDefault="003B53AA" w:rsidP="003B53AA">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B53AA" w:rsidRDefault="003B53AA" w:rsidP="003B53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B53AA" w:rsidRDefault="003B53AA" w:rsidP="003B53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53A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B53AA" w:rsidRDefault="003B53AA" w:rsidP="003B53A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3B53AA" w:rsidRPr="003D5AF6" w:rsidRDefault="003B53AA" w:rsidP="003B53A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69F4F0" w:rsidR="003B53AA" w:rsidRPr="003D5AF6" w:rsidRDefault="003B53AA" w:rsidP="003B5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B53A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B53AA" w:rsidRPr="003D5AF6" w:rsidRDefault="003B53AA" w:rsidP="003B53A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B53AA" w:rsidRDefault="003B53AA" w:rsidP="003B53A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B53AA" w:rsidRDefault="003B53AA" w:rsidP="003B53A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53A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B53AA" w:rsidRDefault="003B53AA" w:rsidP="003B53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3B53A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B53AA" w:rsidRDefault="003B53AA" w:rsidP="003B53A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B53AA" w:rsidRDefault="003B53AA" w:rsidP="003B53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B53AA" w:rsidRDefault="003B53AA" w:rsidP="003B53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53A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B53AA" w:rsidRPr="00280DA4" w:rsidRDefault="003B53AA" w:rsidP="003B53AA">
            <w:pPr>
              <w:rPr>
                <w:rFonts w:ascii="Noto Sans" w:eastAsia="Noto Sans" w:hAnsi="Noto Sans" w:cs="Noto Sans"/>
                <w:color w:val="434343"/>
                <w:sz w:val="18"/>
                <w:szCs w:val="18"/>
              </w:rPr>
            </w:pPr>
            <w:r w:rsidRPr="00280DA4">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36515E" w:rsidR="003B53AA" w:rsidRPr="00280DA4" w:rsidRDefault="000B2836" w:rsidP="003B53AA">
            <w:pPr>
              <w:spacing w:line="225" w:lineRule="auto"/>
              <w:rPr>
                <w:rFonts w:ascii="Noto Sans" w:eastAsia="Noto Sans" w:hAnsi="Noto Sans" w:cs="Noto Sans"/>
                <w:bCs/>
                <w:color w:val="434343"/>
                <w:sz w:val="18"/>
                <w:szCs w:val="18"/>
              </w:rPr>
            </w:pPr>
            <w:r w:rsidRPr="00280DA4">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3B53AA" w:rsidRPr="003D5AF6" w:rsidRDefault="003B53AA" w:rsidP="003B53AA">
            <w:pPr>
              <w:spacing w:line="225" w:lineRule="auto"/>
              <w:rPr>
                <w:rFonts w:ascii="Noto Sans" w:eastAsia="Noto Sans" w:hAnsi="Noto Sans" w:cs="Noto Sans"/>
                <w:bCs/>
                <w:color w:val="434343"/>
                <w:sz w:val="18"/>
                <w:szCs w:val="18"/>
              </w:rPr>
            </w:pPr>
          </w:p>
        </w:tc>
      </w:tr>
      <w:tr w:rsidR="003B53A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B53AA" w:rsidRPr="00280DA4" w:rsidRDefault="003B53AA" w:rsidP="003B53AA">
            <w:pPr>
              <w:rPr>
                <w:rFonts w:ascii="Noto Sans" w:eastAsia="Noto Sans" w:hAnsi="Noto Sans" w:cs="Noto Sans"/>
                <w:color w:val="434343"/>
                <w:sz w:val="18"/>
                <w:szCs w:val="18"/>
              </w:rPr>
            </w:pPr>
            <w:r w:rsidRPr="00280DA4">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F6CB469" w:rsidR="003B53AA" w:rsidRPr="00280DA4" w:rsidRDefault="000B2836" w:rsidP="003B53AA">
            <w:pPr>
              <w:spacing w:line="225" w:lineRule="auto"/>
              <w:rPr>
                <w:rFonts w:ascii="Noto Sans" w:eastAsia="Noto Sans" w:hAnsi="Noto Sans" w:cs="Noto Sans"/>
                <w:bCs/>
                <w:color w:val="434343"/>
                <w:sz w:val="18"/>
                <w:szCs w:val="18"/>
              </w:rPr>
            </w:pPr>
            <w:r w:rsidRPr="00280DA4">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3B53AA" w:rsidRDefault="003B53AA" w:rsidP="003B53AA">
            <w:pPr>
              <w:spacing w:line="225" w:lineRule="auto"/>
              <w:rPr>
                <w:rFonts w:ascii="Noto Sans" w:eastAsia="Noto Sans" w:hAnsi="Noto Sans" w:cs="Noto Sans"/>
                <w:b/>
                <w:color w:val="434343"/>
                <w:sz w:val="18"/>
                <w:szCs w:val="18"/>
              </w:rPr>
            </w:pPr>
          </w:p>
        </w:tc>
      </w:tr>
      <w:tr w:rsidR="003B53A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B53AA" w:rsidRPr="00280DA4" w:rsidRDefault="003B53AA" w:rsidP="003B53AA">
            <w:pPr>
              <w:rPr>
                <w:rFonts w:ascii="Noto Sans" w:eastAsia="Noto Sans" w:hAnsi="Noto Sans" w:cs="Noto Sans"/>
                <w:color w:val="434343"/>
                <w:sz w:val="18"/>
                <w:szCs w:val="18"/>
              </w:rPr>
            </w:pPr>
            <w:r w:rsidRPr="00280DA4">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851FEDB" w:rsidR="003B53AA" w:rsidRPr="00280DA4" w:rsidRDefault="000B2836" w:rsidP="003B53AA">
            <w:pPr>
              <w:spacing w:line="225" w:lineRule="auto"/>
              <w:rPr>
                <w:rFonts w:ascii="Noto Sans" w:eastAsia="Noto Sans" w:hAnsi="Noto Sans" w:cs="Noto Sans"/>
                <w:bCs/>
                <w:color w:val="434343"/>
                <w:sz w:val="18"/>
                <w:szCs w:val="18"/>
              </w:rPr>
            </w:pPr>
            <w:r w:rsidRPr="00280DA4">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3B53AA" w:rsidRPr="003D5AF6" w:rsidRDefault="003B53AA" w:rsidP="003B53AA">
            <w:pPr>
              <w:spacing w:line="225" w:lineRule="auto"/>
              <w:rPr>
                <w:rFonts w:ascii="Noto Sans" w:eastAsia="Noto Sans" w:hAnsi="Noto Sans" w:cs="Noto Sans"/>
                <w:bCs/>
                <w:color w:val="434343"/>
                <w:sz w:val="18"/>
                <w:szCs w:val="18"/>
              </w:rPr>
            </w:pPr>
          </w:p>
        </w:tc>
      </w:tr>
      <w:tr w:rsidR="003B53A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B53AA" w:rsidRPr="00280DA4" w:rsidRDefault="003B53AA" w:rsidP="003B53AA">
            <w:pPr>
              <w:rPr>
                <w:rFonts w:ascii="Noto Sans" w:eastAsia="Noto Sans" w:hAnsi="Noto Sans" w:cs="Noto Sans"/>
                <w:color w:val="434343"/>
                <w:sz w:val="18"/>
                <w:szCs w:val="18"/>
              </w:rPr>
            </w:pPr>
            <w:r w:rsidRPr="00280DA4">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AAE1D1" w:rsidR="003B53AA" w:rsidRPr="00280DA4" w:rsidRDefault="000B2836" w:rsidP="003B53AA">
            <w:pPr>
              <w:spacing w:line="225" w:lineRule="auto"/>
              <w:rPr>
                <w:rFonts w:ascii="Noto Sans" w:eastAsia="Noto Sans" w:hAnsi="Noto Sans" w:cs="Noto Sans"/>
                <w:bCs/>
                <w:color w:val="434343"/>
                <w:sz w:val="18"/>
                <w:szCs w:val="18"/>
              </w:rPr>
            </w:pPr>
            <w:r w:rsidRPr="00280DA4">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3B53AA" w:rsidRPr="003D5AF6" w:rsidRDefault="003B53AA" w:rsidP="003B53AA">
            <w:pPr>
              <w:spacing w:line="225" w:lineRule="auto"/>
              <w:rPr>
                <w:rFonts w:ascii="Noto Sans" w:eastAsia="Noto Sans" w:hAnsi="Noto Sans" w:cs="Noto Sans"/>
                <w:bCs/>
                <w:color w:val="434343"/>
                <w:sz w:val="18"/>
                <w:szCs w:val="18"/>
              </w:rPr>
            </w:pPr>
          </w:p>
        </w:tc>
      </w:tr>
      <w:tr w:rsidR="003B53A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B53AA" w:rsidRPr="003D5AF6" w:rsidRDefault="003B53AA" w:rsidP="003B53A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B53AA" w:rsidRDefault="003B53AA" w:rsidP="003B53A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B53AA" w:rsidRDefault="003B53AA" w:rsidP="003B53A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53A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B53AA" w:rsidRDefault="003B53AA" w:rsidP="003B53A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B53AA" w:rsidRDefault="003B53AA" w:rsidP="003B53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B53AA" w:rsidRDefault="003B53AA" w:rsidP="003B53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53A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B53AA" w:rsidRPr="004A5084" w:rsidRDefault="003B53AA" w:rsidP="003B53AA">
            <w:pPr>
              <w:rPr>
                <w:rFonts w:ascii="Noto Sans" w:eastAsia="Noto Sans" w:hAnsi="Noto Sans" w:cs="Noto Sans"/>
                <w:color w:val="434343"/>
                <w:sz w:val="18"/>
                <w:szCs w:val="18"/>
                <w:highlight w:val="yellow"/>
              </w:rPr>
            </w:pPr>
            <w:r w:rsidRPr="0079277E">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DBBCE2" w:rsidR="003B53AA" w:rsidRPr="003D5AF6" w:rsidRDefault="0079277E" w:rsidP="003B5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B53AA" w:rsidRPr="003D5AF6" w:rsidRDefault="003B53AA" w:rsidP="003B53AA">
            <w:pPr>
              <w:spacing w:line="225" w:lineRule="auto"/>
              <w:rPr>
                <w:rFonts w:ascii="Noto Sans" w:eastAsia="Noto Sans" w:hAnsi="Noto Sans" w:cs="Noto Sans"/>
                <w:bCs/>
                <w:color w:val="434343"/>
                <w:sz w:val="18"/>
                <w:szCs w:val="18"/>
              </w:rPr>
            </w:pPr>
          </w:p>
        </w:tc>
      </w:tr>
      <w:tr w:rsidR="003B53A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B53AA" w:rsidRPr="0079277E" w:rsidRDefault="003B53AA" w:rsidP="003B53AA">
            <w:pPr>
              <w:rPr>
                <w:rFonts w:ascii="Noto Sans" w:eastAsia="Noto Sans" w:hAnsi="Noto Sans" w:cs="Noto Sans"/>
                <w:color w:val="434343"/>
                <w:sz w:val="18"/>
                <w:szCs w:val="18"/>
              </w:rPr>
            </w:pPr>
            <w:r w:rsidRPr="0079277E">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D33DD7E" w:rsidR="003B53AA" w:rsidRPr="0079277E" w:rsidRDefault="0079277E" w:rsidP="003B53AA">
            <w:pPr>
              <w:spacing w:line="225" w:lineRule="auto"/>
              <w:rPr>
                <w:rFonts w:ascii="Noto Sans" w:eastAsia="Noto Sans" w:hAnsi="Noto Sans" w:cs="Noto Sans"/>
                <w:bCs/>
                <w:color w:val="434343"/>
                <w:sz w:val="18"/>
                <w:szCs w:val="18"/>
              </w:rPr>
            </w:pPr>
            <w:r w:rsidRPr="0079277E">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B53AA" w:rsidRPr="003D5AF6" w:rsidRDefault="003B53AA" w:rsidP="003B53AA">
            <w:pPr>
              <w:spacing w:line="225" w:lineRule="auto"/>
              <w:rPr>
                <w:rFonts w:ascii="Noto Sans" w:eastAsia="Noto Sans" w:hAnsi="Noto Sans" w:cs="Noto Sans"/>
                <w:bCs/>
                <w:color w:val="434343"/>
                <w:sz w:val="18"/>
                <w:szCs w:val="18"/>
              </w:rPr>
            </w:pPr>
          </w:p>
        </w:tc>
      </w:tr>
      <w:tr w:rsidR="003B53A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B53AA" w:rsidRPr="003D5AF6" w:rsidRDefault="003B53AA" w:rsidP="003B53A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B53AA" w:rsidRDefault="003B53AA" w:rsidP="003B53A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B53AA" w:rsidRDefault="003B53AA" w:rsidP="003B53A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53A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B53AA" w:rsidRDefault="003B53AA" w:rsidP="003B53A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B53AA" w:rsidRDefault="003B53AA" w:rsidP="003B53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B53AA" w:rsidRDefault="003B53AA" w:rsidP="003B53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53A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B53AA" w:rsidRDefault="003B53AA" w:rsidP="003B53A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B53AA" w:rsidRDefault="003B53AA" w:rsidP="003B53A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0A95924" w:rsidR="003B53AA" w:rsidRPr="003D5AF6" w:rsidRDefault="00060B36" w:rsidP="003B5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873F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873F0" w:rsidRDefault="00F873F0" w:rsidP="00F873F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B20CCD9" w:rsidR="00F873F0" w:rsidRPr="003D5AF6" w:rsidRDefault="00F873F0" w:rsidP="00F873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ce” section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873F0" w:rsidRPr="003D5AF6" w:rsidRDefault="00F873F0" w:rsidP="00F873F0">
            <w:pPr>
              <w:spacing w:line="225" w:lineRule="auto"/>
              <w:rPr>
                <w:rFonts w:ascii="Noto Sans" w:eastAsia="Noto Sans" w:hAnsi="Noto Sans" w:cs="Noto Sans"/>
                <w:bCs/>
                <w:color w:val="434343"/>
                <w:sz w:val="18"/>
                <w:szCs w:val="18"/>
              </w:rPr>
            </w:pPr>
          </w:p>
        </w:tc>
      </w:tr>
      <w:tr w:rsidR="00F873F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873F0" w:rsidRDefault="00F873F0" w:rsidP="00F873F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873F0" w:rsidRPr="003D5AF6" w:rsidRDefault="00F873F0" w:rsidP="00F873F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319F06" w:rsidR="00F873F0" w:rsidRPr="003D5AF6" w:rsidRDefault="00F873F0" w:rsidP="00F873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873F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873F0" w:rsidRPr="003D5AF6" w:rsidRDefault="00F873F0" w:rsidP="00F873F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873F0" w:rsidRDefault="00F873F0" w:rsidP="00F873F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873F0" w:rsidRDefault="00F873F0" w:rsidP="00F873F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873F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873F0" w:rsidRDefault="00F873F0" w:rsidP="00F873F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873F0" w:rsidRDefault="00F873F0" w:rsidP="00F873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873F0" w:rsidRDefault="00F873F0" w:rsidP="00F873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873F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873F0" w:rsidRDefault="00F873F0" w:rsidP="00F873F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873F0" w:rsidRPr="003D5AF6" w:rsidRDefault="00F873F0" w:rsidP="00F873F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178A9C" w:rsidR="00F873F0" w:rsidRPr="003D5AF6" w:rsidRDefault="00F873F0" w:rsidP="00F873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280DA4" w:rsidRDefault="00427975">
            <w:pPr>
              <w:rPr>
                <w:rFonts w:ascii="Noto Sans" w:eastAsia="Noto Sans" w:hAnsi="Noto Sans" w:cs="Noto Sans"/>
                <w:color w:val="434343"/>
                <w:sz w:val="18"/>
                <w:szCs w:val="18"/>
              </w:rPr>
            </w:pPr>
            <w:r w:rsidRPr="00280DA4">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280DA4"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30A4CBA" w:rsidR="00F102CC" w:rsidRPr="00280DA4" w:rsidRDefault="0034570A">
            <w:pPr>
              <w:spacing w:line="225" w:lineRule="auto"/>
              <w:rPr>
                <w:rFonts w:ascii="Noto Sans" w:eastAsia="Noto Sans" w:hAnsi="Noto Sans" w:cs="Noto Sans"/>
                <w:bCs/>
                <w:color w:val="434343"/>
                <w:sz w:val="18"/>
                <w:szCs w:val="18"/>
              </w:rPr>
            </w:pPr>
            <w:r w:rsidRPr="00280DA4">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A287BE" w:rsidR="00F102CC" w:rsidRPr="003D5AF6" w:rsidRDefault="004A77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ection of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C62F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C62F8" w:rsidRDefault="00AC62F8" w:rsidP="00AC62F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7C03FB" w:rsidR="00AC62F8" w:rsidRPr="003D5AF6" w:rsidRDefault="00AC62F8" w:rsidP="00AC6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AC62F8" w:rsidRPr="003D5AF6" w:rsidRDefault="00AC62F8" w:rsidP="00AC62F8">
            <w:pPr>
              <w:spacing w:line="225" w:lineRule="auto"/>
              <w:rPr>
                <w:rFonts w:ascii="Noto Sans" w:eastAsia="Noto Sans" w:hAnsi="Noto Sans" w:cs="Noto Sans"/>
                <w:bCs/>
                <w:color w:val="434343"/>
                <w:sz w:val="18"/>
                <w:szCs w:val="18"/>
              </w:rPr>
            </w:pPr>
          </w:p>
        </w:tc>
      </w:tr>
      <w:tr w:rsidR="00AC62F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C62F8" w:rsidRDefault="00AC62F8" w:rsidP="00AC62F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6FF2A0" w:rsidR="00AC62F8" w:rsidRPr="003D5AF6" w:rsidRDefault="00AC62F8" w:rsidP="00AC6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C62F8" w:rsidRPr="003D5AF6" w:rsidRDefault="00AC62F8" w:rsidP="00AC62F8">
            <w:pPr>
              <w:spacing w:line="225" w:lineRule="auto"/>
              <w:rPr>
                <w:rFonts w:ascii="Noto Sans" w:eastAsia="Noto Sans" w:hAnsi="Noto Sans" w:cs="Noto Sans"/>
                <w:bCs/>
                <w:color w:val="434343"/>
                <w:sz w:val="18"/>
                <w:szCs w:val="18"/>
              </w:rPr>
            </w:pPr>
          </w:p>
        </w:tc>
      </w:tr>
      <w:tr w:rsidR="00AC62F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C62F8" w:rsidRDefault="00AC62F8" w:rsidP="00AC62F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B1F4A5" w:rsidR="00AC62F8" w:rsidRPr="003D5AF6" w:rsidRDefault="00AC62F8" w:rsidP="00AC6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 figure supplement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AC62F8" w:rsidRPr="003D5AF6" w:rsidRDefault="00AC62F8" w:rsidP="00AC62F8">
            <w:pPr>
              <w:spacing w:line="225" w:lineRule="auto"/>
              <w:rPr>
                <w:rFonts w:ascii="Noto Sans" w:eastAsia="Noto Sans" w:hAnsi="Noto Sans" w:cs="Noto Sans"/>
                <w:bCs/>
                <w:color w:val="434343"/>
                <w:sz w:val="18"/>
                <w:szCs w:val="18"/>
              </w:rPr>
            </w:pPr>
          </w:p>
        </w:tc>
      </w:tr>
      <w:tr w:rsidR="00AC62F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C62F8" w:rsidRPr="003D5AF6" w:rsidRDefault="00AC62F8" w:rsidP="00AC62F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C62F8" w:rsidRDefault="00AC62F8" w:rsidP="00AC62F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C62F8" w:rsidRDefault="00AC62F8" w:rsidP="00AC62F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C62F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C62F8" w:rsidRDefault="00AC62F8" w:rsidP="00AC62F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C62F8" w:rsidRDefault="00AC62F8" w:rsidP="00AC62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C62F8" w:rsidRDefault="00AC62F8" w:rsidP="00AC62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C62F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C62F8" w:rsidRDefault="00AC62F8" w:rsidP="00AC62F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AC62F8" w:rsidRPr="003D5AF6" w:rsidRDefault="00AC62F8" w:rsidP="00AC62F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45F908E" w:rsidR="00AC62F8" w:rsidRPr="003D5AF6" w:rsidRDefault="00A74B99" w:rsidP="00AC6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C62F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C62F8" w:rsidRDefault="00AC62F8" w:rsidP="00AC62F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C62F8" w:rsidRPr="003D5AF6" w:rsidRDefault="00AC62F8" w:rsidP="00AC62F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416F0FB" w:rsidR="00AC62F8" w:rsidRPr="003D5AF6" w:rsidRDefault="0092097D" w:rsidP="00AC6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C62F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C62F8" w:rsidRDefault="00AC62F8" w:rsidP="00AC62F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C62F8" w:rsidRPr="003D5AF6" w:rsidRDefault="00AC62F8" w:rsidP="00AC62F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F6E3F68" w:rsidR="00AC62F8" w:rsidRPr="003D5AF6" w:rsidRDefault="0092097D" w:rsidP="00AC6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B9E784" w:rsidR="00F102CC" w:rsidRPr="003D5AF6" w:rsidRDefault="00CA58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C360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C3606">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B2085" w14:textId="77777777" w:rsidR="003C3606" w:rsidRDefault="003C3606">
      <w:r>
        <w:separator/>
      </w:r>
    </w:p>
  </w:endnote>
  <w:endnote w:type="continuationSeparator" w:id="0">
    <w:p w14:paraId="1D57E4D3" w14:textId="77777777" w:rsidR="003C3606" w:rsidRDefault="003C3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691D2" w14:textId="77777777" w:rsidR="003C3606" w:rsidRDefault="003C3606">
      <w:r>
        <w:separator/>
      </w:r>
    </w:p>
  </w:footnote>
  <w:footnote w:type="continuationSeparator" w:id="0">
    <w:p w14:paraId="72F6E73B" w14:textId="77777777" w:rsidR="003C3606" w:rsidRDefault="003C36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67562294">
    <w:abstractNumId w:val="2"/>
  </w:num>
  <w:num w:numId="2" w16cid:durableId="620067132">
    <w:abstractNumId w:val="0"/>
  </w:num>
  <w:num w:numId="3" w16cid:durableId="101993285">
    <w:abstractNumId w:val="1"/>
  </w:num>
  <w:num w:numId="4" w16cid:durableId="9421540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0B36"/>
    <w:rsid w:val="000B2836"/>
    <w:rsid w:val="000E3ED2"/>
    <w:rsid w:val="001B3BCC"/>
    <w:rsid w:val="001D634F"/>
    <w:rsid w:val="002209A8"/>
    <w:rsid w:val="00280DA4"/>
    <w:rsid w:val="00280EE6"/>
    <w:rsid w:val="002E5F87"/>
    <w:rsid w:val="0034570A"/>
    <w:rsid w:val="00375C6A"/>
    <w:rsid w:val="003B53AA"/>
    <w:rsid w:val="003C3606"/>
    <w:rsid w:val="003D5AF6"/>
    <w:rsid w:val="00427975"/>
    <w:rsid w:val="004A5084"/>
    <w:rsid w:val="004A7768"/>
    <w:rsid w:val="004E2C31"/>
    <w:rsid w:val="005B0259"/>
    <w:rsid w:val="007054B6"/>
    <w:rsid w:val="0079277E"/>
    <w:rsid w:val="007C5E6D"/>
    <w:rsid w:val="008520D4"/>
    <w:rsid w:val="0092097D"/>
    <w:rsid w:val="009C7B26"/>
    <w:rsid w:val="00A11E52"/>
    <w:rsid w:val="00A36F4D"/>
    <w:rsid w:val="00A74B99"/>
    <w:rsid w:val="00A82DC5"/>
    <w:rsid w:val="00AC62F8"/>
    <w:rsid w:val="00B309A5"/>
    <w:rsid w:val="00B46861"/>
    <w:rsid w:val="00B507EA"/>
    <w:rsid w:val="00BC7486"/>
    <w:rsid w:val="00BD41E9"/>
    <w:rsid w:val="00C623B7"/>
    <w:rsid w:val="00C84413"/>
    <w:rsid w:val="00CA5833"/>
    <w:rsid w:val="00CC70C0"/>
    <w:rsid w:val="00DB75A8"/>
    <w:rsid w:val="00EC111B"/>
    <w:rsid w:val="00F102CC"/>
    <w:rsid w:val="00F873F0"/>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555</Words>
  <Characters>886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kahama, Yousuke (NIH/NCI) [E]</cp:lastModifiedBy>
  <cp:revision>34</cp:revision>
  <dcterms:created xsi:type="dcterms:W3CDTF">2022-02-28T12:21:00Z</dcterms:created>
  <dcterms:modified xsi:type="dcterms:W3CDTF">2024-02-21T12:18:00Z</dcterms:modified>
</cp:coreProperties>
</file>